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600" w:type="dxa"/>
        <w:tblCellMar>
          <w:top w:w="15" w:type="dxa"/>
          <w:left w:w="15" w:type="dxa"/>
          <w:right w:w="15" w:type="dxa"/>
        </w:tblCellMar>
        <w:tblLook w:val="04A0" w:firstRow="1" w:lastRow="0" w:firstColumn="1" w:lastColumn="0" w:noHBand="0" w:noVBand="1"/>
      </w:tblPr>
      <w:tblGrid>
        <w:gridCol w:w="2680"/>
        <w:gridCol w:w="1640"/>
        <w:gridCol w:w="1640"/>
        <w:gridCol w:w="1640"/>
      </w:tblGrid>
      <w:tr w:rsidR="00DE6E67" w:rsidTr="008836F1">
        <w:trPr>
          <w:trHeight w:val="315"/>
        </w:trPr>
        <w:tc>
          <w:tcPr>
            <w:tcW w:w="0" w:type="auto"/>
            <w:gridSpan w:val="4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B83D6C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bookmarkStart w:id="0" w:name="_GoBack" w:colFirst="0" w:colLast="0"/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Table S</w:t>
            </w:r>
            <w:r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>4</w:t>
            </w:r>
            <w:r w:rsidR="00DE6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. Quantification of GFP or </w:t>
            </w:r>
            <w:r w:rsidR="00250D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DsRed</w:t>
            </w:r>
            <w:r w:rsidR="00250D32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 w:rsidR="00DE6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expressing zebrafish </w:t>
            </w:r>
            <w:r w:rsidR="00E0101B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mbryos</w:t>
            </w:r>
          </w:p>
        </w:tc>
      </w:tr>
      <w:bookmarkEnd w:id="0"/>
      <w:tr w:rsidR="00DE6E67" w:rsidRPr="0070004D" w:rsidTr="008836F1">
        <w:trPr>
          <w:trHeight w:val="540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Construct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Injected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Survival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% of injected)</w:t>
            </w:r>
          </w:p>
        </w:tc>
        <w:tc>
          <w:tcPr>
            <w:tcW w:w="16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Expression</w:t>
            </w:r>
            <w:r w:rsidR="0070004D">
              <w:rPr>
                <w:rFonts w:ascii="Times New Roman" w:hAnsi="Times New Roman" w:cs="Times New Roman" w:hint="eastAsia"/>
                <w:color w:val="000000"/>
                <w:sz w:val="22"/>
                <w:szCs w:val="22"/>
              </w:rPr>
              <w:t xml:space="preserve"> in muscle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br/>
              <w:t>(% of survival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1-2kb-hrGF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1 (6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0 (25%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1-3kb-hrGF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2 (61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41 (24%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1-5kb-hrGF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6 (5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0%)</w:t>
            </w:r>
          </w:p>
        </w:tc>
      </w:tr>
      <w:tr w:rsidR="00DE6E67" w:rsidTr="008836F1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2-2kb-Ds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9 (59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7 (22%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2-3kb-Ds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26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47 (5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30 (20%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2-5kb-DsRed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3 (66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9 (23%)</w:t>
            </w:r>
          </w:p>
        </w:tc>
      </w:tr>
      <w:tr w:rsidR="00DE6E67" w:rsidTr="008836F1">
        <w:trPr>
          <w:trHeight w:val="18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5-2kb-hrGF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2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78 (65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7A499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</w:t>
            </w:r>
            <w:r w:rsidR="00DE6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)</w:t>
            </w:r>
          </w:p>
        </w:tc>
      </w:tr>
      <w:tr w:rsidR="00DE6E67" w:rsidTr="008836F1">
        <w:trPr>
          <w:trHeight w:val="300"/>
        </w:trPr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5-3kb-hrGFP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3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85 (64%)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DE6E67" w:rsidRDefault="007A499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</w:t>
            </w:r>
            <w:r w:rsidR="00DE6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)</w:t>
            </w:r>
          </w:p>
        </w:tc>
      </w:tr>
      <w:tr w:rsidR="00DE6E67" w:rsidTr="008836F1">
        <w:trPr>
          <w:trHeight w:val="31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DE6E67">
            <w:pPr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MYH5-5kb-hrGFP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1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DE6E67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68 (61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E6E67" w:rsidRDefault="007A4992">
            <w:pPr>
              <w:jc w:val="right"/>
              <w:rPr>
                <w:rFonts w:ascii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 (</w:t>
            </w:r>
            <w:r w:rsidR="00DE6E67">
              <w:rPr>
                <w:rFonts w:ascii="Times New Roman" w:hAnsi="Times New Roman" w:cs="Times New Roman"/>
                <w:color w:val="000000"/>
                <w:sz w:val="22"/>
                <w:szCs w:val="22"/>
              </w:rPr>
              <w:t>0%)</w:t>
            </w:r>
          </w:p>
        </w:tc>
      </w:tr>
    </w:tbl>
    <w:p w:rsidR="008831E3" w:rsidRDefault="008831E3"/>
    <w:sectPr w:rsidR="008831E3" w:rsidSect="00692636">
      <w:pgSz w:w="12240" w:h="15840" w:code="1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30603" w:rsidRDefault="00430603" w:rsidP="00DE6E67">
      <w:r>
        <w:separator/>
      </w:r>
    </w:p>
  </w:endnote>
  <w:endnote w:type="continuationSeparator" w:id="0">
    <w:p w:rsidR="00430603" w:rsidRDefault="00430603" w:rsidP="00DE6E6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30603" w:rsidRDefault="00430603" w:rsidP="00DE6E67">
      <w:r>
        <w:separator/>
      </w:r>
    </w:p>
  </w:footnote>
  <w:footnote w:type="continuationSeparator" w:id="0">
    <w:p w:rsidR="00430603" w:rsidRDefault="00430603" w:rsidP="00DE6E6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oNotDisplayPageBoundaries/>
  <w:bordersDoNotSurroundHeader/>
  <w:bordersDoNotSurroundFooter/>
  <w:proofState w:spelling="clean" w:grammar="clean"/>
  <w:defaultTabStop w:val="840"/>
  <w:noPunctuationKerning/>
  <w:characterSpacingControl w:val="doNotCompress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doNotSnapToGridInCell/>
    <w:doNotWrapTextWithPunct/>
    <w:doNotUseEastAsianBreakRules/>
    <w:growAutofit/>
    <w:useFELayout/>
    <w:compatSetting w:name="compatibilityMode" w:uri="http://schemas.microsoft.com/office/word" w:val="14"/>
  </w:compat>
  <w:rsids>
    <w:rsidRoot w:val="00DE6E67"/>
    <w:rsid w:val="000A2B5A"/>
    <w:rsid w:val="001067C6"/>
    <w:rsid w:val="00142A1B"/>
    <w:rsid w:val="00250D32"/>
    <w:rsid w:val="00430603"/>
    <w:rsid w:val="00692636"/>
    <w:rsid w:val="0070004D"/>
    <w:rsid w:val="007A4992"/>
    <w:rsid w:val="008270F7"/>
    <w:rsid w:val="008831E3"/>
    <w:rsid w:val="008836F1"/>
    <w:rsid w:val="00B83D6C"/>
    <w:rsid w:val="00BB7F78"/>
    <w:rsid w:val="00DE6E67"/>
    <w:rsid w:val="00E0101B"/>
    <w:rsid w:val="00F809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8352">
    <w:name w:val="font58352"/>
    <w:basedOn w:val="a"/>
    <w:pPr>
      <w:spacing w:before="100" w:beforeAutospacing="1" w:after="100" w:afterAutospacing="1"/>
    </w:pPr>
    <w:rPr>
      <w:sz w:val="12"/>
      <w:szCs w:val="12"/>
    </w:rPr>
  </w:style>
  <w:style w:type="paragraph" w:customStyle="1" w:styleId="xl658352">
    <w:name w:val="xl658352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8352">
    <w:name w:val="xl668352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8352">
    <w:name w:val="xl678352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8352">
    <w:name w:val="xl688352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8352">
    <w:name w:val="xl698352"/>
    <w:basedOn w:val="a"/>
    <w:pP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8352">
    <w:name w:val="xl708352"/>
    <w:basedOn w:val="a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8352">
    <w:name w:val="xl718352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DE6E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6E67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DE6E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6E67"/>
    <w:rPr>
      <w:rFonts w:ascii="ＭＳ Ｐゴシック" w:eastAsia="ＭＳ Ｐゴシック" w:hAnsi="ＭＳ Ｐゴシック" w:cs="ＭＳ Ｐゴシック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Pr>
      <w:rFonts w:ascii="ＭＳ Ｐゴシック" w:eastAsia="ＭＳ Ｐゴシック" w:hAnsi="ＭＳ Ｐゴシック" w:cs="ＭＳ Ｐゴシック"/>
      <w:sz w:val="24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ont58352">
    <w:name w:val="font58352"/>
    <w:basedOn w:val="a"/>
    <w:pPr>
      <w:spacing w:before="100" w:beforeAutospacing="1" w:after="100" w:afterAutospacing="1"/>
    </w:pPr>
    <w:rPr>
      <w:sz w:val="12"/>
      <w:szCs w:val="12"/>
    </w:rPr>
  </w:style>
  <w:style w:type="paragraph" w:customStyle="1" w:styleId="xl658352">
    <w:name w:val="xl658352"/>
    <w:basedOn w:val="a"/>
    <w:pPr>
      <w:pBdr>
        <w:bottom w:val="single" w:sz="8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68352">
    <w:name w:val="xl668352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78352">
    <w:name w:val="xl678352"/>
    <w:basedOn w:val="a"/>
    <w:pPr>
      <w:pBdr>
        <w:bottom w:val="single" w:sz="4" w:space="0" w:color="auto"/>
      </w:pBd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88352">
    <w:name w:val="xl688352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698352">
    <w:name w:val="xl698352"/>
    <w:basedOn w:val="a"/>
    <w:pP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08352">
    <w:name w:val="xl708352"/>
    <w:basedOn w:val="a"/>
    <w:pPr>
      <w:pBdr>
        <w:bottom w:val="single" w:sz="8" w:space="0" w:color="auto"/>
      </w:pBdr>
      <w:spacing w:before="100" w:beforeAutospacing="1" w:after="100" w:afterAutospacing="1"/>
      <w:jc w:val="right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customStyle="1" w:styleId="xl718352">
    <w:name w:val="xl718352"/>
    <w:basedOn w:val="a"/>
    <w:pPr>
      <w:spacing w:before="100" w:beforeAutospacing="1" w:after="100" w:afterAutospacing="1"/>
      <w:textAlignment w:val="center"/>
    </w:pPr>
    <w:rPr>
      <w:rFonts w:ascii="Times New Roman" w:hAnsi="Times New Roman" w:cs="Times New Roman"/>
      <w:color w:val="000000"/>
      <w:sz w:val="22"/>
      <w:szCs w:val="22"/>
    </w:rPr>
  </w:style>
  <w:style w:type="paragraph" w:styleId="a3">
    <w:name w:val="header"/>
    <w:basedOn w:val="a"/>
    <w:link w:val="a4"/>
    <w:uiPriority w:val="99"/>
    <w:unhideWhenUsed/>
    <w:rsid w:val="00DE6E67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E6E67"/>
    <w:rPr>
      <w:rFonts w:ascii="ＭＳ Ｐゴシック" w:eastAsia="ＭＳ Ｐゴシック" w:hAnsi="ＭＳ Ｐゴシック" w:cs="ＭＳ Ｐゴシック"/>
      <w:sz w:val="24"/>
      <w:szCs w:val="24"/>
    </w:rPr>
  </w:style>
  <w:style w:type="paragraph" w:styleId="a5">
    <w:name w:val="footer"/>
    <w:basedOn w:val="a"/>
    <w:link w:val="a6"/>
    <w:uiPriority w:val="99"/>
    <w:unhideWhenUsed/>
    <w:rsid w:val="00DE6E67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E6E67"/>
    <w:rPr>
      <w:rFonts w:ascii="ＭＳ Ｐゴシック" w:eastAsia="ＭＳ Ｐゴシック" w:hAnsi="ＭＳ Ｐゴシック" w:cs="ＭＳ Ｐゴシック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5</Words>
  <Characters>429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i</dc:creator>
  <cp:lastModifiedBy>dai</cp:lastModifiedBy>
  <cp:revision>2</cp:revision>
  <dcterms:created xsi:type="dcterms:W3CDTF">2013-12-07T06:02:00Z</dcterms:created>
  <dcterms:modified xsi:type="dcterms:W3CDTF">2013-12-07T06:02:00Z</dcterms:modified>
</cp:coreProperties>
</file>